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A44ED" w14:textId="77777777" w:rsidR="00863C79" w:rsidRPr="009A3D8E" w:rsidRDefault="00863C79" w:rsidP="00F36881">
      <w:pPr>
        <w:rPr>
          <w:rFonts w:ascii="Times New Roman" w:hAnsi="Times New Roman" w:cs="Times New Roman"/>
          <w:sz w:val="20"/>
          <w:szCs w:val="20"/>
        </w:rPr>
      </w:pPr>
      <w:r w:rsidRPr="009A3D8E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Pr="009A3D8E">
        <w:rPr>
          <w:rFonts w:ascii="Times New Roman" w:hAnsi="Times New Roman" w:cs="Times New Roman"/>
          <w:b/>
          <w:color w:val="2A2A2A"/>
          <w:kern w:val="0"/>
          <w:sz w:val="20"/>
          <w:szCs w:val="20"/>
          <w:shd w:val="clear" w:color="auto" w:fill="FFFFFF"/>
        </w:rPr>
        <w:t>I</w:t>
      </w:r>
      <w:r w:rsidRPr="009A3D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A3D8E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37983811"/>
      <w:r w:rsidR="001B53FA" w:rsidRPr="009A3D8E">
        <w:rPr>
          <w:rFonts w:ascii="Times New Roman" w:hAnsi="Times New Roman" w:cs="Times New Roman"/>
          <w:kern w:val="0"/>
          <w:sz w:val="20"/>
          <w:szCs w:val="20"/>
        </w:rPr>
        <w:t xml:space="preserve">Comparison of </w:t>
      </w:r>
      <w:proofErr w:type="spellStart"/>
      <w:r w:rsidR="001B53FA" w:rsidRPr="009A3D8E">
        <w:rPr>
          <w:rFonts w:ascii="Times New Roman" w:hAnsi="Times New Roman" w:cs="Times New Roman"/>
          <w:kern w:val="0"/>
          <w:sz w:val="20"/>
          <w:szCs w:val="20"/>
        </w:rPr>
        <w:t>m</w:t>
      </w:r>
      <w:r w:rsidRPr="009A3D8E">
        <w:rPr>
          <w:rFonts w:ascii="Times New Roman" w:hAnsi="Times New Roman" w:cs="Times New Roman"/>
          <w:kern w:val="0"/>
          <w:sz w:val="20"/>
          <w:szCs w:val="20"/>
        </w:rPr>
        <w:t>orphokinetic</w:t>
      </w:r>
      <w:proofErr w:type="spellEnd"/>
      <w:r w:rsidRPr="009A3D8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71411" w:rsidRPr="009A3D8E">
        <w:rPr>
          <w:rFonts w:ascii="Times New Roman" w:hAnsi="Times New Roman" w:cs="Times New Roman"/>
          <w:kern w:val="0"/>
          <w:sz w:val="20"/>
          <w:szCs w:val="20"/>
        </w:rPr>
        <w:t>parameter</w:t>
      </w:r>
      <w:r w:rsidR="001B53FA" w:rsidRPr="009A3D8E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9A3D8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B53FA" w:rsidRPr="009A3D8E">
        <w:rPr>
          <w:rFonts w:ascii="Times New Roman" w:hAnsi="Times New Roman" w:cs="Times New Roman"/>
          <w:kern w:val="0"/>
          <w:sz w:val="20"/>
          <w:szCs w:val="20"/>
        </w:rPr>
        <w:t>in</w:t>
      </w:r>
      <w:r w:rsidR="00D86886" w:rsidRPr="009A3D8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A3D8E">
        <w:rPr>
          <w:rFonts w:ascii="Times New Roman" w:hAnsi="Times New Roman" w:cs="Times New Roman"/>
          <w:kern w:val="0"/>
          <w:sz w:val="20"/>
          <w:szCs w:val="20"/>
        </w:rPr>
        <w:t>blastocyst</w:t>
      </w:r>
      <w:r w:rsidR="00541D5F" w:rsidRPr="009A3D8E">
        <w:rPr>
          <w:rFonts w:ascii="Times New Roman" w:hAnsi="Times New Roman" w:cs="Times New Roman"/>
          <w:kern w:val="0"/>
          <w:sz w:val="20"/>
          <w:szCs w:val="20"/>
        </w:rPr>
        <w:t xml:space="preserve">s with different </w:t>
      </w:r>
      <w:r w:rsidR="004A200A" w:rsidRPr="009A3D8E">
        <w:rPr>
          <w:rFonts w:ascii="Times New Roman" w:hAnsi="Times New Roman" w:cs="Times New Roman"/>
          <w:kern w:val="0"/>
          <w:sz w:val="20"/>
          <w:szCs w:val="20"/>
        </w:rPr>
        <w:t>ploidy</w:t>
      </w:r>
      <w:r w:rsidR="00541D5F" w:rsidRPr="009A3D8E">
        <w:rPr>
          <w:rFonts w:ascii="Times New Roman" w:hAnsi="Times New Roman" w:cs="Times New Roman"/>
          <w:kern w:val="0"/>
          <w:sz w:val="20"/>
          <w:szCs w:val="20"/>
        </w:rPr>
        <w:t xml:space="preserve"> statuses</w:t>
      </w:r>
      <w:r w:rsidRPr="009A3D8E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40"/>
        <w:gridCol w:w="1026"/>
        <w:gridCol w:w="1026"/>
        <w:gridCol w:w="1062"/>
      </w:tblGrid>
      <w:tr w:rsidR="00E35090" w:rsidRPr="009A3D8E" w14:paraId="0DBF336E" w14:textId="77777777" w:rsidTr="00466F2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2320B2" w14:textId="77777777" w:rsidR="00E35090" w:rsidRPr="009A3D8E" w:rsidRDefault="00E35090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3D8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rphokinetic</w:t>
            </w:r>
            <w:proofErr w:type="spellEnd"/>
            <w:r w:rsidRPr="009A3D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10AA3C63" w14:textId="32C88015" w:rsidR="00E35090" w:rsidRPr="009A3D8E" w:rsidRDefault="00E35090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ramete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DB4EC5" w14:textId="77777777" w:rsidR="00E35090" w:rsidRPr="009A3D8E" w:rsidRDefault="00E35090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Euploid</w:t>
            </w:r>
          </w:p>
          <w:p w14:paraId="1169CD3C" w14:textId="77777777" w:rsidR="00E35090" w:rsidRPr="009A3D8E" w:rsidRDefault="00E35090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(n=12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F33F68" w14:textId="77777777" w:rsidR="00E35090" w:rsidRPr="009A3D8E" w:rsidRDefault="00E35090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Mosaic </w:t>
            </w:r>
          </w:p>
          <w:p w14:paraId="68D42CA1" w14:textId="77777777" w:rsidR="00E35090" w:rsidRPr="009A3D8E" w:rsidRDefault="00E35090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(n=3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C11101" w14:textId="77777777" w:rsidR="00E35090" w:rsidRPr="009A3D8E" w:rsidRDefault="00E35090" w:rsidP="00D868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Aneuploid</w:t>
            </w:r>
          </w:p>
          <w:p w14:paraId="3FB61826" w14:textId="77777777" w:rsidR="00E35090" w:rsidRPr="009A3D8E" w:rsidRDefault="00E35090" w:rsidP="00D868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 (n=1285)</w:t>
            </w:r>
          </w:p>
        </w:tc>
      </w:tr>
      <w:tr w:rsidR="00FF2DA7" w:rsidRPr="009A3D8E" w14:paraId="01757559" w14:textId="77777777" w:rsidTr="004A5182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24B4A3" w14:textId="1690CA85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bookmarkStart w:id="1" w:name="_Hlk127469937"/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PNa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8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32BB76" w14:textId="6405BC01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8.1±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4E8D97" w14:textId="488F4B4B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8.1±2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9A86AA" w14:textId="2F9ACC9A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8.1±2.2</w:t>
            </w:r>
          </w:p>
        </w:tc>
      </w:tr>
      <w:tr w:rsidR="00FF2DA7" w:rsidRPr="009A3D8E" w14:paraId="266A30D6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38438" w14:textId="238DD3F6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PNf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0440" w14:textId="66594A35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2.7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0187" w14:textId="3BD0F60C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2.5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B540F" w14:textId="26395BF9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2.6±2.7</w:t>
            </w:r>
          </w:p>
        </w:tc>
      </w:tr>
      <w:tr w:rsidR="00FF2DA7" w:rsidRPr="009A3D8E" w14:paraId="034B111A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5450" w14:textId="63D58975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bookmarkStart w:id="2" w:name="_Hlk127468659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2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F6159" w14:textId="05DC1F2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5.3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65679" w14:textId="622A30AA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5.3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009D7" w14:textId="2D88B882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5.3±2.8</w:t>
            </w:r>
          </w:p>
        </w:tc>
      </w:tr>
      <w:bookmarkEnd w:id="2"/>
      <w:tr w:rsidR="00FF2DA7" w:rsidRPr="009A3D8E" w14:paraId="1839DAA9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BB68F" w14:textId="3AE42575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3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77AEC" w14:textId="4989B3C3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35.6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37A96" w14:textId="33027E76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35.4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2B7F0" w14:textId="397D4F48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35.7±4</w:t>
            </w:r>
          </w:p>
        </w:tc>
      </w:tr>
      <w:tr w:rsidR="00FF2DA7" w:rsidRPr="009A3D8E" w14:paraId="6A62A52D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656B0" w14:textId="3BE8ADC2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4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8A137" w14:textId="29187423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37.0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D7774" w14:textId="5EF23AE5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37.1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C40A9" w14:textId="0D57FED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37.1±4.1</w:t>
            </w:r>
          </w:p>
        </w:tc>
      </w:tr>
      <w:tr w:rsidR="00FF2DA7" w:rsidRPr="009A3D8E" w14:paraId="12313680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7AF70" w14:textId="15B93221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5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2360D" w14:textId="7CEE12D5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48.0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06CD0" w14:textId="26D8937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48.5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B241B" w14:textId="6E505257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48.7±6.6</w:t>
            </w:r>
          </w:p>
        </w:tc>
      </w:tr>
      <w:tr w:rsidR="00FF2DA7" w:rsidRPr="009A3D8E" w14:paraId="3DA9D340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47B56" w14:textId="25383B54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6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C3383" w14:textId="6F167515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0.7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0F4F1" w14:textId="6C1EB63D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1.3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19EE9" w14:textId="06025CEB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1.0±6.1</w:t>
            </w:r>
          </w:p>
        </w:tc>
      </w:tr>
      <w:tr w:rsidR="00FF2DA7" w:rsidRPr="009A3D8E" w14:paraId="62DCF704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A1E16" w14:textId="76EAAE90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7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0F1AF" w14:textId="695ADB7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2.8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48930" w14:textId="1485EC4B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3.6±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FBC46" w14:textId="7E4698C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3.1±6.7</w:t>
            </w:r>
          </w:p>
        </w:tc>
      </w:tr>
      <w:tr w:rsidR="00FF2DA7" w:rsidRPr="009A3D8E" w14:paraId="154EB0CD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D3ABB" w14:textId="08BA9A39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8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2EF72" w14:textId="0E5FDDEA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5.7±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8EE9D" w14:textId="1EDBB02B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7.0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6BCCD" w14:textId="590D6247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56.3±8.5</w:t>
            </w:r>
          </w:p>
        </w:tc>
      </w:tr>
      <w:tr w:rsidR="00FF2DA7" w:rsidRPr="009A3D8E" w14:paraId="32CC85A8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1676B" w14:textId="2033CA38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SB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9172A" w14:textId="046106D6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97.8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A6EF0" w14:textId="2DB1B8DB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98.3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ECE5F" w14:textId="5E44C36A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98.9±8.2</w:t>
            </w:r>
          </w:p>
        </w:tc>
      </w:tr>
      <w:tr w:rsidR="00FF2DA7" w:rsidRPr="009A3D8E" w14:paraId="66CF2037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04A9B" w14:textId="4FD16A87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hpi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) (n=2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B0E93" w14:textId="2A9A23DF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07.9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AF764" w14:textId="1C9C9294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08.4±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196F0" w14:textId="7D948CEE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10.2±8.9</w:t>
            </w:r>
          </w:p>
        </w:tc>
      </w:tr>
      <w:tr w:rsidR="00FF2DA7" w:rsidRPr="009A3D8E" w14:paraId="703776E6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3C90E" w14:textId="3BF02CBD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PNf-tPNa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 xml:space="preserve"> (h) (n=2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4E738" w14:textId="331C20F3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4.6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70D9C" w14:textId="2272E917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4.4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1F157" w14:textId="6F9AA7A8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4.5±2.8</w:t>
            </w:r>
          </w:p>
        </w:tc>
      </w:tr>
      <w:tr w:rsidR="00FF2DA7" w:rsidRPr="009A3D8E" w14:paraId="0E31410C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93F48" w14:textId="4A693FA3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2-tPNf (h) (n=2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D6C06" w14:textId="42716A6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5E4DD" w14:textId="143B2034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9E572" w14:textId="059752CC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.6±0.6</w:t>
            </w:r>
          </w:p>
        </w:tc>
      </w:tr>
      <w:tr w:rsidR="00FF2DA7" w:rsidRPr="009A3D8E" w14:paraId="2D568C38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91CC3" w14:textId="20B3B37C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5-t2 (h) (n=2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12F8C" w14:textId="269AEC48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2.7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C502" w14:textId="640ADC4E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3.2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7AB94" w14:textId="78B9A16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23.4±5.5</w:t>
            </w:r>
          </w:p>
        </w:tc>
      </w:tr>
      <w:tr w:rsidR="00FF2DA7" w:rsidRPr="009A3D8E" w14:paraId="374731DF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DF910" w14:textId="02B9B355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SB-t8 (h) (n=2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8C7E9" w14:textId="1552E959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41.8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9FB1B" w14:textId="1CEFA9B6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41.1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2FCE6" w14:textId="360F3D24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42.5±8.9</w:t>
            </w:r>
          </w:p>
        </w:tc>
      </w:tr>
      <w:tr w:rsidR="00FF2DA7" w:rsidRPr="009A3D8E" w14:paraId="293442EA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10291" w14:textId="064294D6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tB-tSB</w:t>
            </w:r>
            <w:proofErr w:type="spellEnd"/>
            <w:r w:rsidRPr="00FF2DA7">
              <w:rPr>
                <w:rFonts w:ascii="Times New Roman" w:hAnsi="Times New Roman" w:cs="Times New Roman"/>
                <w:sz w:val="20"/>
                <w:szCs w:val="20"/>
              </w:rPr>
              <w:t xml:space="preserve"> (h) (n=2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C4440" w14:textId="1603398E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0.2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32158" w14:textId="350ED482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0.2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2FB7E" w14:textId="18AF2517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1.3±4.4</w:t>
            </w:r>
          </w:p>
        </w:tc>
      </w:tr>
      <w:tr w:rsidR="00FF2DA7" w:rsidRPr="009A3D8E" w14:paraId="286C2923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7C706" w14:textId="1E884ADA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ECC2 (h) (n=2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B1DFA" w14:textId="34850D9F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1.6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9CFC5" w14:textId="07F105BC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1.8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48B23" w14:textId="2387D695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1.7±2.4</w:t>
            </w:r>
          </w:p>
        </w:tc>
      </w:tr>
      <w:tr w:rsidR="00FF2DA7" w:rsidRPr="009A3D8E" w14:paraId="63678570" w14:textId="77777777" w:rsidTr="004A5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2F3F6" w14:textId="0772D30B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ECC3 (h) (n=2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612D0" w14:textId="105AD478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8.8±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C855C" w14:textId="70288353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9.8±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5056B" w14:textId="068BEEF2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9.3±6.9</w:t>
            </w:r>
          </w:p>
        </w:tc>
      </w:tr>
      <w:tr w:rsidR="00FF2DA7" w:rsidRPr="009A3D8E" w14:paraId="13057A44" w14:textId="77777777" w:rsidTr="004A5182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71758" w14:textId="1D65A907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2 (h) (n=2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755E6" w14:textId="1695F91C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.4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7249B" w14:textId="6FB1BD7A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.6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43628" w14:textId="43ADB7D0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1.3±2.3</w:t>
            </w:r>
          </w:p>
        </w:tc>
      </w:tr>
      <w:tr w:rsidR="00FF2DA7" w:rsidRPr="009A3D8E" w14:paraId="0219F085" w14:textId="77777777" w:rsidTr="004A5182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04A42" w14:textId="342B7697" w:rsidR="00FF2DA7" w:rsidRPr="00FF2DA7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FF2DA7">
              <w:rPr>
                <w:rFonts w:ascii="Times New Roman" w:hAnsi="Times New Roman" w:cs="Times New Roman"/>
                <w:sz w:val="20"/>
                <w:szCs w:val="20"/>
              </w:rPr>
              <w:t>s3 (h) (n=25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DB1B9" w14:textId="2D91A757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7.7±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7E7B0" w14:textId="03E085EC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8.4±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030D6" w14:textId="5B24129E" w:rsidR="00FF2DA7" w:rsidRPr="009A3D8E" w:rsidRDefault="00FF2DA7" w:rsidP="00FF2DA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D8E">
              <w:rPr>
                <w:rFonts w:ascii="Times New Roman" w:hAnsi="Times New Roman" w:cs="Times New Roman"/>
                <w:sz w:val="20"/>
                <w:szCs w:val="20"/>
              </w:rPr>
              <w:t>7.6±7.0</w:t>
            </w:r>
          </w:p>
        </w:tc>
      </w:tr>
      <w:bookmarkEnd w:id="1"/>
    </w:tbl>
    <w:p w14:paraId="382CDC22" w14:textId="77777777" w:rsidR="00F65275" w:rsidRPr="009A3D8E" w:rsidRDefault="00F65275">
      <w:pPr>
        <w:rPr>
          <w:rFonts w:ascii="Times New Roman" w:hAnsi="Times New Roman" w:cs="Times New Roman"/>
          <w:sz w:val="20"/>
          <w:szCs w:val="20"/>
        </w:rPr>
      </w:pPr>
    </w:p>
    <w:p w14:paraId="1EA89F67" w14:textId="77777777" w:rsidR="00272B2D" w:rsidRPr="009A3D8E" w:rsidRDefault="00272B2D">
      <w:pPr>
        <w:rPr>
          <w:rFonts w:ascii="Times New Roman" w:hAnsi="Times New Roman" w:cs="Times New Roman"/>
          <w:sz w:val="20"/>
          <w:szCs w:val="20"/>
        </w:rPr>
      </w:pPr>
    </w:p>
    <w:sectPr w:rsidR="00272B2D" w:rsidRPr="009A3D8E" w:rsidSect="00BA7B9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9AD711" w14:textId="77777777" w:rsidR="00DB437B" w:rsidRDefault="00DB437B" w:rsidP="001B53FA">
      <w:pPr>
        <w:rPr>
          <w:rFonts w:hint="eastAsia"/>
        </w:rPr>
      </w:pPr>
      <w:r>
        <w:separator/>
      </w:r>
    </w:p>
  </w:endnote>
  <w:endnote w:type="continuationSeparator" w:id="0">
    <w:p w14:paraId="429C5BBA" w14:textId="77777777" w:rsidR="00DB437B" w:rsidRDefault="00DB437B" w:rsidP="001B53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3750F" w14:textId="77777777" w:rsidR="00DB437B" w:rsidRDefault="00DB437B" w:rsidP="001B53FA">
      <w:pPr>
        <w:rPr>
          <w:rFonts w:hint="eastAsia"/>
        </w:rPr>
      </w:pPr>
      <w:r>
        <w:separator/>
      </w:r>
    </w:p>
  </w:footnote>
  <w:footnote w:type="continuationSeparator" w:id="0">
    <w:p w14:paraId="50356877" w14:textId="77777777" w:rsidR="00DB437B" w:rsidRDefault="00DB437B" w:rsidP="001B53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79"/>
    <w:rsid w:val="00002F62"/>
    <w:rsid w:val="0000463D"/>
    <w:rsid w:val="000171B8"/>
    <w:rsid w:val="0002070E"/>
    <w:rsid w:val="0002070F"/>
    <w:rsid w:val="00020AA9"/>
    <w:rsid w:val="0002765C"/>
    <w:rsid w:val="000400A2"/>
    <w:rsid w:val="00042D03"/>
    <w:rsid w:val="00042D1F"/>
    <w:rsid w:val="00043DB3"/>
    <w:rsid w:val="00056B80"/>
    <w:rsid w:val="00060F33"/>
    <w:rsid w:val="000612D3"/>
    <w:rsid w:val="00070419"/>
    <w:rsid w:val="000763EB"/>
    <w:rsid w:val="00087F99"/>
    <w:rsid w:val="000A6907"/>
    <w:rsid w:val="000B49A2"/>
    <w:rsid w:val="000C3609"/>
    <w:rsid w:val="000D011D"/>
    <w:rsid w:val="000E67D9"/>
    <w:rsid w:val="000F1C62"/>
    <w:rsid w:val="00101F65"/>
    <w:rsid w:val="00110169"/>
    <w:rsid w:val="001235CC"/>
    <w:rsid w:val="001245D6"/>
    <w:rsid w:val="001309F5"/>
    <w:rsid w:val="00134E50"/>
    <w:rsid w:val="00136D96"/>
    <w:rsid w:val="00143806"/>
    <w:rsid w:val="001456A8"/>
    <w:rsid w:val="0015752D"/>
    <w:rsid w:val="00187D7B"/>
    <w:rsid w:val="0019786C"/>
    <w:rsid w:val="001B0439"/>
    <w:rsid w:val="001B30E4"/>
    <w:rsid w:val="001B3FC9"/>
    <w:rsid w:val="001B53FA"/>
    <w:rsid w:val="001D7A2F"/>
    <w:rsid w:val="001E0BB0"/>
    <w:rsid w:val="001E3139"/>
    <w:rsid w:val="001F221C"/>
    <w:rsid w:val="001F2237"/>
    <w:rsid w:val="001F4171"/>
    <w:rsid w:val="00220C5E"/>
    <w:rsid w:val="00222F8A"/>
    <w:rsid w:val="00240490"/>
    <w:rsid w:val="002473FA"/>
    <w:rsid w:val="0024795F"/>
    <w:rsid w:val="002520CC"/>
    <w:rsid w:val="00254C80"/>
    <w:rsid w:val="00254FD7"/>
    <w:rsid w:val="00256279"/>
    <w:rsid w:val="00256E9C"/>
    <w:rsid w:val="0026171F"/>
    <w:rsid w:val="00261D71"/>
    <w:rsid w:val="0026325C"/>
    <w:rsid w:val="002667B2"/>
    <w:rsid w:val="00272B2D"/>
    <w:rsid w:val="002772A4"/>
    <w:rsid w:val="00281131"/>
    <w:rsid w:val="00284DC4"/>
    <w:rsid w:val="0029298A"/>
    <w:rsid w:val="00295673"/>
    <w:rsid w:val="00296B6F"/>
    <w:rsid w:val="002C1672"/>
    <w:rsid w:val="002C7AC5"/>
    <w:rsid w:val="002D3E27"/>
    <w:rsid w:val="002D6994"/>
    <w:rsid w:val="00300D3A"/>
    <w:rsid w:val="003045C5"/>
    <w:rsid w:val="0030548B"/>
    <w:rsid w:val="003076B6"/>
    <w:rsid w:val="00307B0A"/>
    <w:rsid w:val="00310439"/>
    <w:rsid w:val="00315C5A"/>
    <w:rsid w:val="003358EA"/>
    <w:rsid w:val="00364014"/>
    <w:rsid w:val="00370CAF"/>
    <w:rsid w:val="00377C87"/>
    <w:rsid w:val="0038400C"/>
    <w:rsid w:val="0039140B"/>
    <w:rsid w:val="003954D6"/>
    <w:rsid w:val="003A5925"/>
    <w:rsid w:val="003A6413"/>
    <w:rsid w:val="003B325A"/>
    <w:rsid w:val="003D37AF"/>
    <w:rsid w:val="003E01BE"/>
    <w:rsid w:val="003E042B"/>
    <w:rsid w:val="003E4226"/>
    <w:rsid w:val="003F28B3"/>
    <w:rsid w:val="0041729C"/>
    <w:rsid w:val="00425D47"/>
    <w:rsid w:val="004266D9"/>
    <w:rsid w:val="00436173"/>
    <w:rsid w:val="00442D6F"/>
    <w:rsid w:val="00445ADF"/>
    <w:rsid w:val="00457E71"/>
    <w:rsid w:val="00466F2E"/>
    <w:rsid w:val="0048010B"/>
    <w:rsid w:val="004846AA"/>
    <w:rsid w:val="00485B2F"/>
    <w:rsid w:val="00487D40"/>
    <w:rsid w:val="00492BAE"/>
    <w:rsid w:val="0049369C"/>
    <w:rsid w:val="00496609"/>
    <w:rsid w:val="004A1F5E"/>
    <w:rsid w:val="004A200A"/>
    <w:rsid w:val="004A4755"/>
    <w:rsid w:val="004B01C7"/>
    <w:rsid w:val="004B3575"/>
    <w:rsid w:val="004C33D3"/>
    <w:rsid w:val="004C344F"/>
    <w:rsid w:val="004D163E"/>
    <w:rsid w:val="004D19E3"/>
    <w:rsid w:val="004E16E3"/>
    <w:rsid w:val="004F37A0"/>
    <w:rsid w:val="00503C4A"/>
    <w:rsid w:val="00504277"/>
    <w:rsid w:val="00521429"/>
    <w:rsid w:val="00537D30"/>
    <w:rsid w:val="00540AC9"/>
    <w:rsid w:val="00541D5F"/>
    <w:rsid w:val="0054389C"/>
    <w:rsid w:val="00554653"/>
    <w:rsid w:val="00571B8E"/>
    <w:rsid w:val="00594248"/>
    <w:rsid w:val="00594BB8"/>
    <w:rsid w:val="005958E1"/>
    <w:rsid w:val="005A0A17"/>
    <w:rsid w:val="005A1341"/>
    <w:rsid w:val="005D264C"/>
    <w:rsid w:val="005D5226"/>
    <w:rsid w:val="005E3E09"/>
    <w:rsid w:val="005F660D"/>
    <w:rsid w:val="0060162A"/>
    <w:rsid w:val="00611E57"/>
    <w:rsid w:val="0061436D"/>
    <w:rsid w:val="00636771"/>
    <w:rsid w:val="006443AD"/>
    <w:rsid w:val="00672AAA"/>
    <w:rsid w:val="00684879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6BA1"/>
    <w:rsid w:val="006F7963"/>
    <w:rsid w:val="007075CA"/>
    <w:rsid w:val="00710BB0"/>
    <w:rsid w:val="00726783"/>
    <w:rsid w:val="00737F3C"/>
    <w:rsid w:val="00743912"/>
    <w:rsid w:val="00744716"/>
    <w:rsid w:val="007545A4"/>
    <w:rsid w:val="00754BFC"/>
    <w:rsid w:val="00756C52"/>
    <w:rsid w:val="007611C4"/>
    <w:rsid w:val="00781F60"/>
    <w:rsid w:val="00784464"/>
    <w:rsid w:val="0079592C"/>
    <w:rsid w:val="007B0E90"/>
    <w:rsid w:val="007B5C34"/>
    <w:rsid w:val="007B7330"/>
    <w:rsid w:val="007C20A4"/>
    <w:rsid w:val="007C61C6"/>
    <w:rsid w:val="007C71D7"/>
    <w:rsid w:val="007E0D26"/>
    <w:rsid w:val="00805A05"/>
    <w:rsid w:val="0081384F"/>
    <w:rsid w:val="00815C51"/>
    <w:rsid w:val="00821898"/>
    <w:rsid w:val="00821D4F"/>
    <w:rsid w:val="008237B0"/>
    <w:rsid w:val="008337D3"/>
    <w:rsid w:val="008339E7"/>
    <w:rsid w:val="00844AE0"/>
    <w:rsid w:val="00863C79"/>
    <w:rsid w:val="008721AE"/>
    <w:rsid w:val="00874E2F"/>
    <w:rsid w:val="0089231D"/>
    <w:rsid w:val="008C3A13"/>
    <w:rsid w:val="008C5275"/>
    <w:rsid w:val="008C72CE"/>
    <w:rsid w:val="008E12B1"/>
    <w:rsid w:val="008E19E3"/>
    <w:rsid w:val="008E40F8"/>
    <w:rsid w:val="008F77DD"/>
    <w:rsid w:val="00901CA8"/>
    <w:rsid w:val="00903690"/>
    <w:rsid w:val="00905D30"/>
    <w:rsid w:val="00907C87"/>
    <w:rsid w:val="00913A50"/>
    <w:rsid w:val="00920222"/>
    <w:rsid w:val="0092410F"/>
    <w:rsid w:val="009245F1"/>
    <w:rsid w:val="00924FFC"/>
    <w:rsid w:val="009405F1"/>
    <w:rsid w:val="009477C9"/>
    <w:rsid w:val="00953F07"/>
    <w:rsid w:val="0095548A"/>
    <w:rsid w:val="00957032"/>
    <w:rsid w:val="00965EAD"/>
    <w:rsid w:val="00967CE9"/>
    <w:rsid w:val="00970C7F"/>
    <w:rsid w:val="0097243C"/>
    <w:rsid w:val="00980A06"/>
    <w:rsid w:val="009919AD"/>
    <w:rsid w:val="00996330"/>
    <w:rsid w:val="009A3D8E"/>
    <w:rsid w:val="009A62AA"/>
    <w:rsid w:val="009C293F"/>
    <w:rsid w:val="009C382F"/>
    <w:rsid w:val="009D1F61"/>
    <w:rsid w:val="009D292B"/>
    <w:rsid w:val="009D2B11"/>
    <w:rsid w:val="009E0746"/>
    <w:rsid w:val="009E3437"/>
    <w:rsid w:val="009F285A"/>
    <w:rsid w:val="00A01F5F"/>
    <w:rsid w:val="00A1454A"/>
    <w:rsid w:val="00A20801"/>
    <w:rsid w:val="00A20B33"/>
    <w:rsid w:val="00A41C42"/>
    <w:rsid w:val="00A41FBD"/>
    <w:rsid w:val="00A66A85"/>
    <w:rsid w:val="00A740F9"/>
    <w:rsid w:val="00AA0E94"/>
    <w:rsid w:val="00AB24D7"/>
    <w:rsid w:val="00AB5019"/>
    <w:rsid w:val="00AC162B"/>
    <w:rsid w:val="00AC3557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47F48"/>
    <w:rsid w:val="00B546A4"/>
    <w:rsid w:val="00B64FF8"/>
    <w:rsid w:val="00B72431"/>
    <w:rsid w:val="00B736C7"/>
    <w:rsid w:val="00B827A1"/>
    <w:rsid w:val="00B84A3E"/>
    <w:rsid w:val="00B90FE8"/>
    <w:rsid w:val="00B932C8"/>
    <w:rsid w:val="00BA1B20"/>
    <w:rsid w:val="00BA437F"/>
    <w:rsid w:val="00BA5A1F"/>
    <w:rsid w:val="00BA7B99"/>
    <w:rsid w:val="00BB7564"/>
    <w:rsid w:val="00BD4604"/>
    <w:rsid w:val="00C03670"/>
    <w:rsid w:val="00C155AA"/>
    <w:rsid w:val="00C229DD"/>
    <w:rsid w:val="00C26395"/>
    <w:rsid w:val="00C27DA8"/>
    <w:rsid w:val="00C36285"/>
    <w:rsid w:val="00C40B1C"/>
    <w:rsid w:val="00C50D58"/>
    <w:rsid w:val="00C565AF"/>
    <w:rsid w:val="00C5686A"/>
    <w:rsid w:val="00C666D6"/>
    <w:rsid w:val="00C71411"/>
    <w:rsid w:val="00C74DF4"/>
    <w:rsid w:val="00C778C8"/>
    <w:rsid w:val="00C84662"/>
    <w:rsid w:val="00C9511F"/>
    <w:rsid w:val="00CA7D4B"/>
    <w:rsid w:val="00CB1701"/>
    <w:rsid w:val="00CB2D52"/>
    <w:rsid w:val="00CB4807"/>
    <w:rsid w:val="00CF4F4D"/>
    <w:rsid w:val="00D04A64"/>
    <w:rsid w:val="00D07CE7"/>
    <w:rsid w:val="00D10B21"/>
    <w:rsid w:val="00D11AAE"/>
    <w:rsid w:val="00D22EE0"/>
    <w:rsid w:val="00D25576"/>
    <w:rsid w:val="00D26646"/>
    <w:rsid w:val="00D3353C"/>
    <w:rsid w:val="00D57DE9"/>
    <w:rsid w:val="00D801D1"/>
    <w:rsid w:val="00D86886"/>
    <w:rsid w:val="00D943D2"/>
    <w:rsid w:val="00D96B78"/>
    <w:rsid w:val="00DA561A"/>
    <w:rsid w:val="00DB437B"/>
    <w:rsid w:val="00DC2B32"/>
    <w:rsid w:val="00DC6033"/>
    <w:rsid w:val="00DC775F"/>
    <w:rsid w:val="00DD31EF"/>
    <w:rsid w:val="00DE4AC9"/>
    <w:rsid w:val="00E14807"/>
    <w:rsid w:val="00E20D1E"/>
    <w:rsid w:val="00E222F8"/>
    <w:rsid w:val="00E24960"/>
    <w:rsid w:val="00E300DC"/>
    <w:rsid w:val="00E34F07"/>
    <w:rsid w:val="00E35090"/>
    <w:rsid w:val="00E35FB6"/>
    <w:rsid w:val="00E41F59"/>
    <w:rsid w:val="00E570A4"/>
    <w:rsid w:val="00E8745E"/>
    <w:rsid w:val="00EA4553"/>
    <w:rsid w:val="00EB34F8"/>
    <w:rsid w:val="00EB5D2D"/>
    <w:rsid w:val="00EC19F8"/>
    <w:rsid w:val="00EC3157"/>
    <w:rsid w:val="00EF0668"/>
    <w:rsid w:val="00F0017D"/>
    <w:rsid w:val="00F16645"/>
    <w:rsid w:val="00F204B7"/>
    <w:rsid w:val="00F20F70"/>
    <w:rsid w:val="00F23B89"/>
    <w:rsid w:val="00F34DF5"/>
    <w:rsid w:val="00F36881"/>
    <w:rsid w:val="00F421F4"/>
    <w:rsid w:val="00F423A8"/>
    <w:rsid w:val="00F554A0"/>
    <w:rsid w:val="00F5655F"/>
    <w:rsid w:val="00F6166E"/>
    <w:rsid w:val="00F63BB8"/>
    <w:rsid w:val="00F65275"/>
    <w:rsid w:val="00F66C7C"/>
    <w:rsid w:val="00F819C0"/>
    <w:rsid w:val="00F8301F"/>
    <w:rsid w:val="00F87E2F"/>
    <w:rsid w:val="00F919DE"/>
    <w:rsid w:val="00F93E2F"/>
    <w:rsid w:val="00FA564A"/>
    <w:rsid w:val="00FA75DF"/>
    <w:rsid w:val="00FB0385"/>
    <w:rsid w:val="00FD34A9"/>
    <w:rsid w:val="00FF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ED293D"/>
  <w14:defaultImageDpi w14:val="32767"/>
  <w15:chartTrackingRefBased/>
  <w15:docId w15:val="{AA8DAC2E-A201-6F4E-82F1-1EDFA7F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63C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C7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B53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53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5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53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147</Words>
  <Characters>962</Characters>
  <Application>Microsoft Office Word</Application>
  <DocSecurity>0</DocSecurity>
  <Lines>120</Lines>
  <Paragraphs>123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527018642@qq.com</cp:lastModifiedBy>
  <cp:revision>25</cp:revision>
  <dcterms:created xsi:type="dcterms:W3CDTF">2023-04-12T16:58:00Z</dcterms:created>
  <dcterms:modified xsi:type="dcterms:W3CDTF">2024-10-2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f53a345f459aea5c59a11f1341b5b3caf87437e48596566e073e11773a7d0</vt:lpwstr>
  </property>
</Properties>
</file>